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1299" w:rsidRPr="00C674A7" w:rsidRDefault="00041299" w:rsidP="00041299">
      <w:pPr>
        <w:pStyle w:val="SupplementaryMaterial"/>
        <w:rPr>
          <w:b w:val="0"/>
          <w:lang w:val="en-GB"/>
        </w:rPr>
      </w:pPr>
      <w:r w:rsidRPr="00C674A7">
        <w:rPr>
          <w:lang w:val="en-GB"/>
        </w:rPr>
        <w:t>Supplementary Material</w:t>
      </w:r>
    </w:p>
    <w:p w:rsidR="00071D03" w:rsidRPr="00C674A7" w:rsidRDefault="00071D03" w:rsidP="00071D03">
      <w:pPr>
        <w:pStyle w:val="Ttulo"/>
        <w:rPr>
          <w:sz w:val="22"/>
          <w:lang w:val="en-GB"/>
        </w:rPr>
      </w:pPr>
    </w:p>
    <w:p w:rsidR="00CF69E1" w:rsidRPr="00C674A7" w:rsidRDefault="001B2809" w:rsidP="00CF69E1">
      <w:pPr>
        <w:spacing w:after="0" w:line="360" w:lineRule="auto"/>
        <w:jc w:val="center"/>
        <w:rPr>
          <w:rFonts w:ascii="Times New Roman" w:hAnsi="Times New Roman"/>
          <w:b/>
          <w:bCs/>
          <w:sz w:val="28"/>
          <w:szCs w:val="24"/>
          <w:lang w:val="en-GB"/>
        </w:rPr>
      </w:pPr>
      <w:r w:rsidRPr="001B2809">
        <w:rPr>
          <w:rFonts w:ascii="Times New Roman" w:hAnsi="Times New Roman"/>
          <w:b/>
          <w:bCs/>
          <w:i/>
          <w:sz w:val="28"/>
          <w:szCs w:val="24"/>
          <w:lang w:val="en-GB"/>
        </w:rPr>
        <w:t>Enterococcus</w:t>
      </w:r>
      <w:r w:rsidR="00CF69E1" w:rsidRPr="00C674A7">
        <w:rPr>
          <w:rFonts w:ascii="Times New Roman" w:hAnsi="Times New Roman"/>
          <w:b/>
          <w:bCs/>
          <w:i/>
          <w:sz w:val="28"/>
          <w:szCs w:val="24"/>
          <w:lang w:val="en-GB"/>
        </w:rPr>
        <w:t xml:space="preserve"> faecalis </w:t>
      </w:r>
      <w:r w:rsidR="00CF69E1" w:rsidRPr="00C674A7">
        <w:rPr>
          <w:rFonts w:ascii="Times New Roman" w:hAnsi="Times New Roman"/>
          <w:b/>
          <w:bCs/>
          <w:sz w:val="28"/>
          <w:szCs w:val="24"/>
          <w:lang w:val="en-GB"/>
        </w:rPr>
        <w:t>bacteriophage 156 is an effective biotechnological tool for reducing the presence of tyramine and putrescine in an experimental cheese model</w:t>
      </w:r>
    </w:p>
    <w:p w:rsidR="00071D03" w:rsidRPr="00C674A7" w:rsidRDefault="00071D03" w:rsidP="00071D03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071D03" w:rsidRPr="001B2809" w:rsidRDefault="00071D03" w:rsidP="00071D03">
      <w:pPr>
        <w:pStyle w:val="AuthorList"/>
        <w:rPr>
          <w:lang w:val="es-ES"/>
        </w:rPr>
      </w:pPr>
      <w:r w:rsidRPr="001B2809">
        <w:rPr>
          <w:lang w:val="es-ES"/>
        </w:rPr>
        <w:t>Beatriz del Rio, Esther Sánchez-Llana, Begoña Redruello, Alfonso H. Magadan, María Fernández, Maria Cruz Martin, Victor Ladero*, and Miguel A. Alvarez</w:t>
      </w:r>
    </w:p>
    <w:p w:rsidR="00071D03" w:rsidRPr="001B2809" w:rsidRDefault="00071D03" w:rsidP="00071D03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071D03" w:rsidRPr="00C674A7" w:rsidRDefault="00071D03" w:rsidP="00071D03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674A7">
        <w:rPr>
          <w:rFonts w:ascii="Times New Roman" w:hAnsi="Times New Roman"/>
          <w:sz w:val="24"/>
          <w:szCs w:val="24"/>
          <w:lang w:val="en-GB"/>
        </w:rPr>
        <w:t>Department of Technology and Biotechnology of Dairy Products</w:t>
      </w:r>
      <w:r w:rsidR="00CF69E1" w:rsidRPr="00C674A7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C674A7">
        <w:rPr>
          <w:rFonts w:ascii="Times New Roman" w:hAnsi="Times New Roman"/>
          <w:sz w:val="24"/>
          <w:szCs w:val="24"/>
          <w:lang w:val="en-GB"/>
        </w:rPr>
        <w:t xml:space="preserve">Dairy Research Institute, IPLA-CSIC, </w:t>
      </w:r>
      <w:proofErr w:type="spellStart"/>
      <w:r w:rsidRPr="00C674A7">
        <w:rPr>
          <w:rFonts w:ascii="Times New Roman" w:hAnsi="Times New Roman"/>
          <w:sz w:val="24"/>
          <w:szCs w:val="24"/>
          <w:lang w:val="en-GB"/>
        </w:rPr>
        <w:t>Villaviciosa</w:t>
      </w:r>
      <w:proofErr w:type="spellEnd"/>
      <w:r w:rsidRPr="00C674A7">
        <w:rPr>
          <w:rFonts w:ascii="Times New Roman" w:hAnsi="Times New Roman"/>
          <w:sz w:val="24"/>
          <w:szCs w:val="24"/>
          <w:lang w:val="en-GB"/>
        </w:rPr>
        <w:t>, Spain.</w:t>
      </w:r>
    </w:p>
    <w:p w:rsidR="00041299" w:rsidRPr="00C674A7" w:rsidRDefault="00041299" w:rsidP="00041299">
      <w:pPr>
        <w:spacing w:before="240" w:after="0"/>
        <w:rPr>
          <w:rFonts w:cs="Times New Roman"/>
          <w:sz w:val="24"/>
          <w:szCs w:val="24"/>
          <w:lang w:val="en-GB"/>
        </w:rPr>
      </w:pPr>
      <w:r w:rsidRPr="00C674A7">
        <w:rPr>
          <w:rFonts w:cs="Times New Roman"/>
          <w:b/>
          <w:sz w:val="24"/>
          <w:szCs w:val="24"/>
          <w:lang w:val="en-GB"/>
        </w:rPr>
        <w:t>* Correspondence</w:t>
      </w:r>
      <w:r w:rsidRPr="00C674A7">
        <w:rPr>
          <w:rFonts w:cs="Times New Roman"/>
          <w:sz w:val="24"/>
          <w:szCs w:val="24"/>
          <w:lang w:val="en-GB"/>
        </w:rPr>
        <w:t xml:space="preserve">: </w:t>
      </w:r>
      <w:r w:rsidR="00071D03" w:rsidRPr="00C674A7">
        <w:rPr>
          <w:rFonts w:cs="Times New Roman"/>
          <w:sz w:val="24"/>
          <w:szCs w:val="24"/>
          <w:lang w:val="en-GB"/>
        </w:rPr>
        <w:t>ladero@ipla.csic.es</w:t>
      </w:r>
    </w:p>
    <w:p w:rsidR="00CC0C2F" w:rsidRPr="00C674A7" w:rsidRDefault="00CC0C2F">
      <w:pPr>
        <w:rPr>
          <w:rFonts w:cstheme="minorHAnsi"/>
          <w:sz w:val="24"/>
          <w:szCs w:val="24"/>
          <w:lang w:val="en-GB"/>
        </w:rPr>
      </w:pPr>
    </w:p>
    <w:p w:rsidR="00041299" w:rsidRPr="00C674A7" w:rsidRDefault="0004129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74A7">
        <w:rPr>
          <w:rFonts w:ascii="Times New Roman" w:hAnsi="Times New Roman" w:cs="Times New Roman"/>
          <w:b/>
          <w:sz w:val="24"/>
          <w:szCs w:val="24"/>
          <w:lang w:val="en-GB"/>
        </w:rPr>
        <w:t>Supplementary Table 1:</w:t>
      </w:r>
      <w:r w:rsidRPr="00C674A7">
        <w:rPr>
          <w:rFonts w:ascii="Times New Roman" w:hAnsi="Times New Roman" w:cs="Times New Roman"/>
          <w:sz w:val="24"/>
          <w:szCs w:val="24"/>
          <w:lang w:val="en-GB"/>
        </w:rPr>
        <w:t xml:space="preserve"> Features of </w:t>
      </w:r>
      <w:r w:rsidR="001B2809" w:rsidRPr="001B2809">
        <w:rPr>
          <w:rFonts w:ascii="Times New Roman" w:hAnsi="Times New Roman" w:cs="Times New Roman"/>
          <w:i/>
          <w:sz w:val="24"/>
          <w:szCs w:val="24"/>
          <w:lang w:val="en-GB"/>
        </w:rPr>
        <w:t>Enterococcus</w:t>
      </w:r>
      <w:r w:rsidRPr="00C674A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faecalis</w:t>
      </w:r>
      <w:r w:rsidRPr="00C674A7">
        <w:rPr>
          <w:rFonts w:ascii="Times New Roman" w:hAnsi="Times New Roman" w:cs="Times New Roman"/>
          <w:sz w:val="24"/>
          <w:szCs w:val="24"/>
          <w:lang w:val="en-GB"/>
        </w:rPr>
        <w:t xml:space="preserve"> bacteriophage 156. </w:t>
      </w:r>
      <w:r w:rsidR="00B04F1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Pr="00C674A7">
        <w:rPr>
          <w:rFonts w:ascii="Times New Roman" w:hAnsi="Times New Roman" w:cs="Times New Roman"/>
          <w:i/>
          <w:sz w:val="24"/>
          <w:szCs w:val="24"/>
          <w:lang w:val="en-GB"/>
        </w:rPr>
        <w:t>Orfs</w:t>
      </w:r>
      <w:proofErr w:type="spellEnd"/>
      <w:r w:rsidR="00071D03" w:rsidRPr="00B04F1B">
        <w:rPr>
          <w:rFonts w:ascii="Times New Roman" w:hAnsi="Times New Roman" w:cs="Times New Roman"/>
          <w:sz w:val="24"/>
          <w:szCs w:val="24"/>
          <w:lang w:val="en-GB"/>
        </w:rPr>
        <w:t>, g</w:t>
      </w:r>
      <w:r w:rsidRPr="00B04F1B">
        <w:rPr>
          <w:rFonts w:ascii="Times New Roman" w:hAnsi="Times New Roman" w:cs="Times New Roman"/>
          <w:sz w:val="24"/>
          <w:szCs w:val="24"/>
          <w:lang w:val="en-GB"/>
        </w:rPr>
        <w:t>ene number</w:t>
      </w:r>
      <w:r w:rsidR="00B04F1B" w:rsidRPr="00B04F1B">
        <w:rPr>
          <w:rFonts w:ascii="Times New Roman" w:hAnsi="Times New Roman" w:cs="Times New Roman"/>
          <w:sz w:val="24"/>
          <w:szCs w:val="24"/>
          <w:lang w:val="en-GB"/>
        </w:rPr>
        <w:t xml:space="preserve">, and gene </w:t>
      </w:r>
      <w:r w:rsidRPr="00B04F1B">
        <w:rPr>
          <w:rFonts w:ascii="Times New Roman" w:hAnsi="Times New Roman" w:cs="Times New Roman"/>
          <w:sz w:val="24"/>
          <w:szCs w:val="24"/>
          <w:lang w:val="en-GB"/>
        </w:rPr>
        <w:t xml:space="preserve">position in the </w:t>
      </w:r>
      <w:r w:rsidR="00B04F1B" w:rsidRPr="00B04F1B">
        <w:rPr>
          <w:rFonts w:ascii="Times New Roman" w:hAnsi="Times New Roman" w:cs="Times New Roman"/>
          <w:sz w:val="24"/>
          <w:szCs w:val="24"/>
          <w:lang w:val="en-GB"/>
        </w:rPr>
        <w:t xml:space="preserve">phage </w:t>
      </w:r>
      <w:r w:rsidRPr="00B04F1B">
        <w:rPr>
          <w:rFonts w:ascii="Times New Roman" w:hAnsi="Times New Roman" w:cs="Times New Roman"/>
          <w:sz w:val="24"/>
          <w:szCs w:val="24"/>
          <w:lang w:val="en-GB"/>
        </w:rPr>
        <w:t>156 genome</w:t>
      </w:r>
      <w:r w:rsidR="00B04F1B" w:rsidRPr="00B04F1B">
        <w:rPr>
          <w:rFonts w:ascii="Times New Roman" w:hAnsi="Times New Roman" w:cs="Times New Roman"/>
          <w:sz w:val="24"/>
          <w:szCs w:val="24"/>
          <w:lang w:val="en-GB"/>
        </w:rPr>
        <w:t xml:space="preserve"> are shown, as are the </w:t>
      </w:r>
      <w:r w:rsidR="00071D03" w:rsidRPr="00B04F1B">
        <w:rPr>
          <w:rFonts w:ascii="Times New Roman" w:hAnsi="Times New Roman" w:cs="Times New Roman"/>
          <w:sz w:val="24"/>
          <w:szCs w:val="24"/>
          <w:lang w:val="en-GB"/>
        </w:rPr>
        <w:t>predi</w:t>
      </w:r>
      <w:r w:rsidR="00B04F1B" w:rsidRPr="00B04F1B">
        <w:rPr>
          <w:rFonts w:ascii="Times New Roman" w:hAnsi="Times New Roman" w:cs="Times New Roman"/>
          <w:sz w:val="24"/>
          <w:szCs w:val="24"/>
          <w:lang w:val="en-GB"/>
        </w:rPr>
        <w:t xml:space="preserve">cted functions, molecular </w:t>
      </w:r>
      <w:r w:rsidR="00071D03" w:rsidRPr="00B04F1B">
        <w:rPr>
          <w:rFonts w:ascii="Times New Roman" w:hAnsi="Times New Roman" w:cs="Times New Roman"/>
          <w:sz w:val="24"/>
          <w:szCs w:val="24"/>
          <w:lang w:val="en-GB"/>
        </w:rPr>
        <w:t>weight</w:t>
      </w:r>
      <w:r w:rsidR="00B04F1B" w:rsidRPr="00B04F1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71D03" w:rsidRPr="00B04F1B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B04F1B" w:rsidRPr="00B04F1B">
        <w:rPr>
          <w:rFonts w:ascii="Times New Roman" w:hAnsi="Times New Roman" w:cs="Times New Roman"/>
          <w:sz w:val="24"/>
          <w:szCs w:val="24"/>
          <w:lang w:val="en-GB"/>
        </w:rPr>
        <w:t>isoelectric points</w:t>
      </w:r>
      <w:r w:rsidR="00071D03" w:rsidRPr="00B04F1B">
        <w:rPr>
          <w:rFonts w:ascii="Times New Roman" w:hAnsi="Times New Roman" w:cs="Times New Roman"/>
          <w:sz w:val="24"/>
          <w:szCs w:val="24"/>
          <w:lang w:val="en-GB"/>
        </w:rPr>
        <w:t xml:space="preserve"> of the encoded products. </w:t>
      </w:r>
      <w:r w:rsidRPr="00B04F1B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C674A7">
        <w:rPr>
          <w:rFonts w:ascii="Times New Roman" w:hAnsi="Times New Roman" w:cs="Times New Roman"/>
          <w:sz w:val="24"/>
          <w:szCs w:val="24"/>
          <w:lang w:val="en-GB"/>
        </w:rPr>
        <w:t xml:space="preserve"> top BLAST hit and E-value are </w:t>
      </w:r>
      <w:r w:rsidR="00071D03" w:rsidRPr="00C674A7">
        <w:rPr>
          <w:rFonts w:ascii="Times New Roman" w:hAnsi="Times New Roman" w:cs="Times New Roman"/>
          <w:sz w:val="24"/>
          <w:szCs w:val="24"/>
          <w:lang w:val="en-GB"/>
        </w:rPr>
        <w:t xml:space="preserve">also </w:t>
      </w:r>
      <w:r w:rsidRPr="00C674A7">
        <w:rPr>
          <w:rFonts w:ascii="Times New Roman" w:hAnsi="Times New Roman" w:cs="Times New Roman"/>
          <w:sz w:val="24"/>
          <w:szCs w:val="24"/>
          <w:lang w:val="en-GB"/>
        </w:rPr>
        <w:t>indicated.</w:t>
      </w:r>
    </w:p>
    <w:p w:rsidR="00041299" w:rsidRPr="00C674A7" w:rsidRDefault="00041299">
      <w:pPr>
        <w:rPr>
          <w:rFonts w:cstheme="minorHAnsi"/>
          <w:lang w:val="en-GB"/>
        </w:rPr>
      </w:pPr>
    </w:p>
    <w:tbl>
      <w:tblPr>
        <w:tblStyle w:val="Tabladelista1clara1"/>
        <w:tblW w:w="5474" w:type="pct"/>
        <w:tblInd w:w="-709" w:type="dxa"/>
        <w:tblLayout w:type="fixed"/>
        <w:tblLook w:val="04A0" w:firstRow="1" w:lastRow="0" w:firstColumn="1" w:lastColumn="0" w:noHBand="0" w:noVBand="1"/>
      </w:tblPr>
      <w:tblGrid>
        <w:gridCol w:w="575"/>
        <w:gridCol w:w="1286"/>
        <w:gridCol w:w="875"/>
        <w:gridCol w:w="866"/>
        <w:gridCol w:w="866"/>
        <w:gridCol w:w="956"/>
        <w:gridCol w:w="722"/>
        <w:gridCol w:w="1772"/>
        <w:gridCol w:w="6588"/>
        <w:gridCol w:w="1062"/>
      </w:tblGrid>
      <w:tr w:rsidR="00041299" w:rsidRPr="00C674A7" w:rsidTr="000412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tabs>
                <w:tab w:val="left" w:pos="814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Orf</w:t>
            </w:r>
            <w:proofErr w:type="spellEnd"/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tabs>
                <w:tab w:val="left" w:pos="81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Gene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Start (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bp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Stop (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bp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C674A7" w:rsidP="000412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Length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(aa)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MW (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kDa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I</w:t>
            </w:r>
            <w:proofErr w:type="spellEnd"/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redicted function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041299" w:rsidP="000412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BLAST_HIT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E-VALUE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01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01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1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9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4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8E-57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02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02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3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1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2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8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4E-59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lastRenderedPageBreak/>
              <w:t>003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03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19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4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2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7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9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LK1_ORF203;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4E-95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04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04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4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1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2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2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9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Phage 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terminase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, 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La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rge subunit</w:t>
            </w:r>
          </w:p>
        </w:tc>
        <w:tc>
          <w:tcPr>
            <w:tcW w:w="2116" w:type="pct"/>
            <w:noWrap/>
            <w:hideMark/>
          </w:tcPr>
          <w:p w:rsidR="00041299" w:rsidRPr="001B2809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fr-BE" w:eastAsia="es-ES"/>
              </w:rPr>
              <w:t>Enterococcus</w:t>
            </w:r>
            <w:r w:rsidR="00041299" w:rsidRPr="001B2809"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  <w:t xml:space="preserve"> phage phiEF24C_NC_009904: putative large terminase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5E-88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05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05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679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63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19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CF69E1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VSR homing e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ndonuclease</w:t>
            </w:r>
          </w:p>
        </w:tc>
        <w:tc>
          <w:tcPr>
            <w:tcW w:w="2116" w:type="pct"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Select 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seq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YP_009195904.1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br/>
              <w:t xml:space="preserve"> VSR homing endonuclease [</w:t>
            </w:r>
            <w:r w:rsidR="001B2809"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Staphylococcus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IPLA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-RODI]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E-55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06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06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70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99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7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9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2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Phage 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terminase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, large subunit</w:t>
            </w:r>
          </w:p>
        </w:tc>
        <w:tc>
          <w:tcPr>
            <w:tcW w:w="2116" w:type="pct"/>
            <w:noWrap/>
            <w:hideMark/>
          </w:tcPr>
          <w:p w:rsidR="00041299" w:rsidRPr="001B2809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fr-BE" w:eastAsia="es-ES"/>
              </w:rPr>
              <w:t>Enterococcus</w:t>
            </w:r>
            <w:r w:rsidR="00041299" w:rsidRPr="001B2809"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  <w:t xml:space="preserve"> phage phiEF24C_NC_009904: putative large terminase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1E-57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07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07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28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21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09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5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CF6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VSR 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h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oming 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e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ndonuclease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VSR homing endonuclease [</w:t>
            </w:r>
            <w:r w:rsidR="001B2809"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Staphylococcus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Quidividi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]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E-51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08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08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37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47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67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7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4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Phage 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terminase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, large subunit</w:t>
            </w:r>
          </w:p>
        </w:tc>
        <w:tc>
          <w:tcPr>
            <w:tcW w:w="2116" w:type="pct"/>
            <w:noWrap/>
            <w:hideMark/>
          </w:tcPr>
          <w:p w:rsidR="00041299" w:rsidRPr="001B2809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fr-BE" w:eastAsia="es-ES"/>
              </w:rPr>
              <w:t>Enterococcus</w:t>
            </w:r>
            <w:r w:rsidR="00041299" w:rsidRPr="001B2809"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  <w:t xml:space="preserve"> phage phiEF24C_NC_009904: putative large terminase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09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09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57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36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62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4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8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1B2809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</w:pPr>
            <w:r w:rsidRPr="001B2809"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  <w:t>structural protein [</w:t>
            </w:r>
            <w:r w:rsidR="001B2809"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fr-BE" w:eastAsia="es-ES"/>
              </w:rPr>
              <w:t>Staphylococcus</w:t>
            </w:r>
            <w:r w:rsidRPr="001B2809"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  <w:t xml:space="preserve"> phage pSco-10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E-26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10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10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46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18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38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9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5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hypothetical protein EFLK1_ORF198 [</w:t>
            </w:r>
            <w:r w:rsidR="001B2809"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LK1]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2E-169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11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11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17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51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4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8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hypothetical protein EFLK1_ORF197 [</w:t>
            </w:r>
            <w:r w:rsidR="001B2809"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LK1]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-77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12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12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61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479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89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2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5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Phage 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lysin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, N-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acetylmuramoyl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-L-alanine amidase (EC 3.5.1.28)</w:t>
            </w:r>
          </w:p>
        </w:tc>
        <w:tc>
          <w:tcPr>
            <w:tcW w:w="2116" w:type="pct"/>
            <w:noWrap/>
            <w:hideMark/>
          </w:tcPr>
          <w:p w:rsidR="00041299" w:rsidRPr="001B2809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fr-BE" w:eastAsia="es-ES"/>
              </w:rPr>
              <w:t>Enterococcus</w:t>
            </w:r>
            <w:r w:rsidR="00041299" w:rsidRPr="001B2809"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  <w:t xml:space="preserve"> phage phiEF24C_NC_009904: putative N-acetylmuramoyl-L-alanine amidase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13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13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65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29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12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2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peptidoglycan-binding 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LysM</w:t>
            </w:r>
            <w:proofErr w:type="spellEnd"/>
          </w:p>
        </w:tc>
        <w:tc>
          <w:tcPr>
            <w:tcW w:w="2116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putative peptidoglycan-binding 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LysM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[</w:t>
            </w:r>
            <w:r w:rsidR="001B2809"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M1EF22]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-149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14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14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43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779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4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1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1E-79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15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15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79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51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73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0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3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ortal protein</w:t>
            </w:r>
          </w:p>
        </w:tc>
        <w:tc>
          <w:tcPr>
            <w:tcW w:w="2116" w:type="pct"/>
            <w:noWrap/>
            <w:hideMark/>
          </w:tcPr>
          <w:p w:rsidR="00041299" w:rsidRPr="001B2809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fr-BE" w:eastAsia="es-ES"/>
              </w:rPr>
              <w:t>Enterococcus</w:t>
            </w:r>
            <w:r w:rsidR="00041299" w:rsidRPr="001B2809"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  <w:t xml:space="preserve"> phage phiEF24C_NC_009904: putative port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16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16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52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63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7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4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5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1E-12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17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17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70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41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38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3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Putative 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rohead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rotease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putative </w:t>
            </w:r>
            <w:proofErr w:type="spellStart"/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rohead</w:t>
            </w:r>
            <w:proofErr w:type="spellEnd"/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rotease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18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18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42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36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14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5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2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19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19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50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90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64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9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age major capsid protein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putative major capsid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20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20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500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527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6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4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-55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21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21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528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618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99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2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9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22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22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6199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706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89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5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8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age capsid protein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capsid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lastRenderedPageBreak/>
              <w:t>023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23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706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768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07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3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6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7E-149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24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24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768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853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81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6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25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25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853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877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9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6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0E-32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26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26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877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048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69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9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age major tail sheath protein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putative tail sheath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27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27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054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096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0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9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Tail tube subunit</w:t>
            </w:r>
          </w:p>
        </w:tc>
        <w:tc>
          <w:tcPr>
            <w:tcW w:w="2116" w:type="pct"/>
            <w:noWrap/>
            <w:hideMark/>
          </w:tcPr>
          <w:p w:rsidR="00041299" w:rsidRPr="001B2809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fr-BE" w:eastAsia="es-ES"/>
              </w:rPr>
              <w:t>Enterococcus</w:t>
            </w:r>
            <w:r w:rsidR="00041299" w:rsidRPr="001B2809"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  <w:t xml:space="preserve"> phage EFDG1; tail tube subunit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E-96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28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28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106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215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65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6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LK1_NC_029026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29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29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215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230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8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1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8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4E-23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30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30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243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291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57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9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Tail assembly chaperone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Bacillus phage Troll; Tail assembly chaperone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e-37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31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31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297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355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91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2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utative RNA polymerase</w:t>
            </w:r>
          </w:p>
        </w:tc>
        <w:tc>
          <w:tcPr>
            <w:tcW w:w="2116" w:type="pct"/>
            <w:noWrap/>
            <w:hideMark/>
          </w:tcPr>
          <w:p w:rsidR="00041299" w:rsidRPr="001B2809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fr-BE" w:eastAsia="es-ES"/>
              </w:rPr>
              <w:t>Enterococcus</w:t>
            </w:r>
            <w:r w:rsidR="00041299" w:rsidRPr="001B2809"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  <w:t xml:space="preserve"> phage phiEF24C_NC_009904: putative RNA polymerase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6E-135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32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32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363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725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07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4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5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Putative Tail 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Lysin</w:t>
            </w:r>
            <w:proofErr w:type="spellEnd"/>
          </w:p>
        </w:tc>
        <w:tc>
          <w:tcPr>
            <w:tcW w:w="2116" w:type="pct"/>
            <w:noWrap/>
            <w:hideMark/>
          </w:tcPr>
          <w:p w:rsidR="00041299" w:rsidRPr="001B2809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fr-BE" w:eastAsia="es-ES"/>
              </w:rPr>
              <w:t>Enterococcus</w:t>
            </w:r>
            <w:r w:rsidR="00041299" w:rsidRPr="001B2809"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  <w:t xml:space="preserve"> phage EFLK1; putative tail lysin; </w:t>
            </w:r>
          </w:p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(endo-beta-N-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acetylglucosamidase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33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33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729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047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61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Putative 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tail </w:t>
            </w:r>
            <w:proofErr w:type="spellStart"/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lysin</w:t>
            </w:r>
            <w:proofErr w:type="spellEnd"/>
          </w:p>
        </w:tc>
        <w:tc>
          <w:tcPr>
            <w:tcW w:w="2116" w:type="pct"/>
            <w:noWrap/>
            <w:hideMark/>
          </w:tcPr>
          <w:p w:rsidR="00041299" w:rsidRPr="001B2809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fr-BE" w:eastAsia="es-ES"/>
              </w:rPr>
              <w:t>Enterococcus</w:t>
            </w:r>
            <w:r w:rsidR="00041299" w:rsidRPr="001B2809"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  <w:t xml:space="preserve"> phage phiM1EF22; putative tail lysin; </w:t>
            </w:r>
          </w:p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(Cell wall </w:t>
            </w:r>
            <w:r w:rsidR="00C674A7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associated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hydrolase)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34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34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057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604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822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0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3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Putative 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tail fibre</w:t>
            </w:r>
          </w:p>
        </w:tc>
        <w:tc>
          <w:tcPr>
            <w:tcW w:w="2116" w:type="pct"/>
            <w:noWrap/>
            <w:hideMark/>
          </w:tcPr>
          <w:p w:rsidR="00041299" w:rsidRPr="001B2809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fr-BE" w:eastAsia="es-ES"/>
              </w:rPr>
              <w:t>Enterococcus</w:t>
            </w:r>
            <w:r w:rsidR="00041299" w:rsidRPr="001B2809"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  <w:t xml:space="preserve"> phage EFLK1_NC_029026: putative tail </w:t>
            </w:r>
            <w:r w:rsidR="00C674A7" w:rsidRPr="001B2809"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  <w:t>fibre</w:t>
            </w:r>
            <w:r w:rsidR="00041299" w:rsidRPr="001B2809"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  <w:t xml:space="preserve">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35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35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626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855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62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0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6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utative minor structural protein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CP3_NC_027335: putative minor structural protein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36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36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854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927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41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3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8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8E-171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37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37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930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9449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8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6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3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0E-27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38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38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958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027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29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5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Structural protein</w:t>
            </w:r>
          </w:p>
        </w:tc>
        <w:tc>
          <w:tcPr>
            <w:tcW w:w="2116" w:type="pct"/>
            <w:noWrap/>
            <w:hideMark/>
          </w:tcPr>
          <w:p w:rsidR="00041299" w:rsidRPr="001B2809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fr-BE" w:eastAsia="es-ES"/>
              </w:rPr>
              <w:t>Staphylococcus</w:t>
            </w:r>
            <w:r w:rsidR="00041299" w:rsidRPr="001B2809"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  <w:t xml:space="preserve"> phage vB_SauM_Romulus: structural protein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e-44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39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39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0279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081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78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9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1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M1EF22: hypothetical protein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E-125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40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40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080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150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34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6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9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utative baseplate protein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CP3_NC_027335: putative baseplate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E-173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41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41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152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257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50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4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2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age baseplate J protein</w:t>
            </w:r>
          </w:p>
        </w:tc>
        <w:tc>
          <w:tcPr>
            <w:tcW w:w="2116" w:type="pct"/>
            <w:noWrap/>
            <w:hideMark/>
          </w:tcPr>
          <w:p w:rsidR="00041299" w:rsidRPr="001B2809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fr-BE" w:eastAsia="es-ES"/>
              </w:rPr>
              <w:t>Enterococcus</w:t>
            </w:r>
            <w:r w:rsidR="00041299" w:rsidRPr="001B2809"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  <w:t xml:space="preserve"> phage phiEF24C_NC_009904: putative structur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42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42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259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399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66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9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3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43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43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4099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464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81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5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1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Structural phage protein</w:t>
            </w:r>
          </w:p>
        </w:tc>
        <w:tc>
          <w:tcPr>
            <w:tcW w:w="2116" w:type="pct"/>
            <w:noWrap/>
            <w:hideMark/>
          </w:tcPr>
          <w:p w:rsidR="00041299" w:rsidRPr="001B2809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fr-BE" w:eastAsia="es-ES"/>
              </w:rPr>
              <w:t>Enterococcus</w:t>
            </w:r>
            <w:r w:rsidR="00041299" w:rsidRPr="001B2809"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  <w:t xml:space="preserve"> phage phiEF24C_NC_009904: structural protein (Virion protein 3);  ; Sequence ID: P85227.2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E-131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44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44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4659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812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54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2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9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Putative phage tail 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adsoption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rotein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putative adsorption associated tai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45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45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820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840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8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8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6E-41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lastRenderedPageBreak/>
              <w:t>046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46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866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170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14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0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2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DNA helicase, phage-associated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M1EF22: putative helicase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47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47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173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336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42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1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6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utative transcriptional regulator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putative transcriptional regulator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48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48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339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592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44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0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Helicase/primase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P01: putative helicase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49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49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592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698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51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5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1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age recombination exonuclease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putative exonuclease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50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50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7099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899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30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4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utative exonuclease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LK1_NC_029026: putative exonuclease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51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51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900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966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21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6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17H_NC_029026.1:hypothetical protein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E-157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52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52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966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072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52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3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5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DNA primase</w:t>
            </w:r>
          </w:p>
        </w:tc>
        <w:tc>
          <w:tcPr>
            <w:tcW w:w="2116" w:type="pct"/>
            <w:noWrap/>
            <w:hideMark/>
          </w:tcPr>
          <w:p w:rsidR="00041299" w:rsidRPr="001B2809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fr-BE" w:eastAsia="es-ES"/>
              </w:rPr>
              <w:t>Enterococcus</w:t>
            </w:r>
            <w:r w:rsidR="00041299" w:rsidRPr="001B2809"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  <w:t xml:space="preserve"> phage phiEF24C_NC_009904: putative primase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53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53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074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137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10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4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8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Putative cytidine deaminase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17H_NC_029026.1:putative cytidine deaminase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0E-136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54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54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1399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228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94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5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4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CF69E1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Putative  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d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eoxyuridine</w:t>
            </w:r>
            <w:proofErr w:type="spellEnd"/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5'-triphosphate </w:t>
            </w:r>
            <w:proofErr w:type="spellStart"/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nucleotidohydrolase</w:t>
            </w:r>
            <w:proofErr w:type="spellEnd"/>
          </w:p>
        </w:tc>
        <w:tc>
          <w:tcPr>
            <w:tcW w:w="2116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Listeria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LMTA-148: putative 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deoxyuridine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5'-triphosphate 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nucleotidohydrolase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; </w:t>
            </w:r>
          </w:p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(Sequence ID: AID17402.1)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E-41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55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55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228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251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6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5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6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Putative 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dUTPase</w:t>
            </w:r>
            <w:proofErr w:type="spellEnd"/>
          </w:p>
        </w:tc>
        <w:tc>
          <w:tcPr>
            <w:tcW w:w="2116" w:type="pct"/>
            <w:noWrap/>
            <w:hideMark/>
          </w:tcPr>
          <w:p w:rsidR="00041299" w:rsidRPr="001B2809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fr-BE" w:eastAsia="es-ES"/>
              </w:rPr>
              <w:t>Enterococcus</w:t>
            </w:r>
            <w:r w:rsidR="00041299" w:rsidRPr="001B2809"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  <w:t xml:space="preserve"> phage EFLK1_NC_029026: putative dUTPase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E-48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56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56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251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282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2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9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9E-67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57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57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284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312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4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7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1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</w:t>
            </w:r>
            <w:r w:rsidRPr="00C674A7">
              <w:rPr>
                <w:color w:val="000000" w:themeColor="text1"/>
                <w:lang w:val="en-GB"/>
              </w:rPr>
              <w:t xml:space="preserve">utative 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osphotransferase/anion transport protein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17H_NC_029026.1:putative phosphotransferase/anion transport protein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1E-67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58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58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311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348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3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1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0E-83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59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59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350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417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22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2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3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CF69E1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Putative 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h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olliday</w:t>
            </w:r>
            <w:proofErr w:type="spellEnd"/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junction resolvase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putative resolvase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7E-165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60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60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417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447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9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0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5E-64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61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61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448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496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59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4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1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6E-113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62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62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505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5849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64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0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Synaptonemal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complex 1 domain containing protein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DG1:</w:t>
            </w:r>
            <w:r w:rsidR="00041299" w:rsidRPr="00C674A7">
              <w:rPr>
                <w:color w:val="000000" w:themeColor="text1"/>
                <w:lang w:val="en-GB"/>
              </w:rPr>
              <w:t xml:space="preserve"> </w:t>
            </w:r>
            <w:proofErr w:type="spellStart"/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synaptonemal</w:t>
            </w:r>
            <w:proofErr w:type="spellEnd"/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complex 1 domain containing protein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lastRenderedPageBreak/>
              <w:t>063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63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584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615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3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1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Integration host factor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LK1_NC_029026: integration host factor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E-68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64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64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624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864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00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3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utative DNA polymerase I</w:t>
            </w:r>
          </w:p>
        </w:tc>
        <w:tc>
          <w:tcPr>
            <w:tcW w:w="2116" w:type="pct"/>
            <w:noWrap/>
            <w:hideMark/>
          </w:tcPr>
          <w:p w:rsidR="00041299" w:rsidRPr="001B2809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fr-BE" w:eastAsia="es-ES"/>
              </w:rPr>
              <w:t>Enterococcus</w:t>
            </w:r>
            <w:r w:rsidR="00041299" w:rsidRPr="001B2809"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  <w:t xml:space="preserve"> phage EFLK1_NC_029026: putative DNA polymerase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65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65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881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947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20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3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HTH homing endonuclease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Bacillus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Grass:</w:t>
            </w:r>
            <w:r w:rsidRPr="00C674A7">
              <w:rPr>
                <w:color w:val="000000" w:themeColor="text1"/>
                <w:lang w:val="en-GB"/>
              </w:rPr>
              <w:t xml:space="preserve"> 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HTH homing endonuclease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E-46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66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66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980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033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74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6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utative DNA polymerase I</w:t>
            </w:r>
          </w:p>
        </w:tc>
        <w:tc>
          <w:tcPr>
            <w:tcW w:w="2116" w:type="pct"/>
            <w:noWrap/>
            <w:hideMark/>
          </w:tcPr>
          <w:p w:rsidR="00041299" w:rsidRPr="001B2809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fr-BE" w:eastAsia="es-ES"/>
              </w:rPr>
              <w:t>Enterococcus</w:t>
            </w:r>
            <w:r w:rsidR="00041299" w:rsidRPr="001B2809"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  <w:t xml:space="preserve"> phage ECP3_NC_027335: putative DNA polymerase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E-123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67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67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043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097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80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2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3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LK1_NC_029026: hypothetical protein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68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68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103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232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29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1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5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69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69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240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365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15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1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age recombinase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putative recombinase A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70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70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370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409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8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1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9E-91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71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71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408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470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04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1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utative sigma factor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putative sigma factor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9E-145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72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72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476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503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1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2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age holin protein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putative hol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7E-62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73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73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508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602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14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1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 with Ig-like domain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putative Ig-like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74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74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606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650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7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2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8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structural protein </w:t>
            </w:r>
          </w:p>
        </w:tc>
        <w:tc>
          <w:tcPr>
            <w:tcW w:w="2116" w:type="pct"/>
            <w:noWrap/>
            <w:hideMark/>
          </w:tcPr>
          <w:p w:rsidR="00041299" w:rsidRPr="001B2809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fr-BE" w:eastAsia="es-ES"/>
              </w:rPr>
              <w:t>Enterococcus</w:t>
            </w:r>
            <w:r w:rsidR="00041299" w:rsidRPr="001B2809"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  <w:t xml:space="preserve"> phage phiEF24C_NC_009904: structur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6E-100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75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75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661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690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8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8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6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17H_NC_029026.1:hypothetical protein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E-62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76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76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691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786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17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8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3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77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77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791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920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27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1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2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utative DNA repair protein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DG1:</w:t>
            </w:r>
            <w:r w:rsidR="00041299" w:rsidRPr="00C674A7">
              <w:rPr>
                <w:color w:val="000000" w:themeColor="text1"/>
                <w:lang w:val="en-GB"/>
              </w:rPr>
              <w:t xml:space="preserve"> 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putative DNA repair exonuclease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78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78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921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958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4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4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6E-82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79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79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962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024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06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3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6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8E-147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80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80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024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098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46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1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2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81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81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097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148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68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8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0E-115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82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82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149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235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85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4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4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83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83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245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330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81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9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1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LK1_NC_029026: hypothetical protein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84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84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329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492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42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8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6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85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85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524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593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29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9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6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-165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86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86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594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6409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55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7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8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LK1_NC_029026: hypothetical protein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1E-109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lastRenderedPageBreak/>
              <w:t>087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87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650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878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60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4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8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LK1_NC_029026: hypothetical protein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88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88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884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905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8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6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3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CP3_NC_027335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E-37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89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89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907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9579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68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0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2E-114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90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90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965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982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6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9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1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1E-33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91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91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981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008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0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2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1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7E-56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92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92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019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044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3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0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utative transcriptional regulator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putative transcriptional regulator;   (XRE family)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E-52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93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93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045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074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5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8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5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8E-61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94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94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074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153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62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4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5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95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95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161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269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57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1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2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96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96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281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311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0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6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3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LK1_NC_029026: hypothetical protein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5E-66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97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97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312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342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0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1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6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6E-64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98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98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342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3709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4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3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8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8E-55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099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099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373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408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6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5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3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5E-56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00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00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410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448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5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9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6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4E-80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01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01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447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470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6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6E-44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02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02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471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508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4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3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8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8E-80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03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03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508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526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0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8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17H_NC_029026.1:hypothetical protein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E-14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04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04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526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589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09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9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3E-149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05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05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597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621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0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7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6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0E-50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06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06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623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637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6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3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3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8E-24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07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07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638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671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0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2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3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LK1_NC_029026: hypothetical protein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E-75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08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08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678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7439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18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1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7E-144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09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09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743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7879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7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0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2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9E-100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10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10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793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849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86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7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3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116" w:type="pct"/>
            <w:noWrap/>
            <w:hideMark/>
          </w:tcPr>
          <w:p w:rsidR="00041299" w:rsidRPr="001B2809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fr-BE" w:eastAsia="es-ES"/>
              </w:rPr>
              <w:t>Enterococcus</w:t>
            </w:r>
            <w:r w:rsidR="00041299" w:rsidRPr="001B2809"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  <w:t xml:space="preserve"> phage EFP01: hypothetical protein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E-113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11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11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871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894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8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6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3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DG1: hypothetical protein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E-41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12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12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900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919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2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6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9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XRE family transcriptional regulator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:</w:t>
            </w:r>
            <w:r w:rsidR="00041299" w:rsidRPr="00C674A7">
              <w:rPr>
                <w:color w:val="000000" w:themeColor="text1"/>
                <w:lang w:val="en-GB"/>
              </w:rPr>
              <w:t xml:space="preserve"> 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XRE family transcriptional regulator;  (HTH motif protein)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E-31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13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13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919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930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7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4</w:t>
            </w:r>
          </w:p>
        </w:tc>
        <w:tc>
          <w:tcPr>
            <w:tcW w:w="569" w:type="pct"/>
            <w:noWrap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DG1: hypothetical protein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E-16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14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14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941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965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0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7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8</w:t>
            </w:r>
          </w:p>
        </w:tc>
        <w:tc>
          <w:tcPr>
            <w:tcW w:w="569" w:type="pct"/>
            <w:noWrap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116" w:type="pct"/>
            <w:noWrap/>
            <w:hideMark/>
          </w:tcPr>
          <w:p w:rsidR="00041299" w:rsidRPr="001B2809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fr-BE" w:eastAsia="es-ES"/>
              </w:rPr>
              <w:t>Enterococcus</w:t>
            </w:r>
            <w:r w:rsidR="00041299" w:rsidRPr="001B2809"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  <w:t xml:space="preserve"> phage SANTOR1: hypothetical protein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E-51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lastRenderedPageBreak/>
              <w:t>115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15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982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027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9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8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2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116" w:type="pct"/>
            <w:noWrap/>
            <w:hideMark/>
          </w:tcPr>
          <w:p w:rsidR="00041299" w:rsidRPr="001B2809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fr-BE" w:eastAsia="es-ES"/>
              </w:rPr>
              <w:t>Enterococcus</w:t>
            </w:r>
            <w:r w:rsidR="00041299" w:rsidRPr="001B2809"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  <w:t xml:space="preserve"> phage EFP01: hypothetical protein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E-92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16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16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033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069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0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7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8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utative pyruvate kinase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proofErr w:type="spellStart"/>
            <w:r w:rsidRPr="00C674A7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Kosakonia</w:t>
            </w:r>
            <w:proofErr w:type="spellEnd"/>
            <w:r w:rsidRPr="00C674A7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C674A7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oryzae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: pyruvate kinase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E-27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17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17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089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119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9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3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5E-55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18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18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127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159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7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2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8E-63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19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19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169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183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6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9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4E-20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20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20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189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209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8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1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LK1_NC_029026: hypothetical protein_ORF081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E-38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21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21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217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242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3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2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4E-51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22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22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249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272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6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2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6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9E-42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23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23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277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297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8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6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3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8E-40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24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24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299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316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6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4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8E-30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25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25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331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3639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9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7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6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116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bookmarkStart w:id="0" w:name="_GoBack"/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Streptococcus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  <w:bookmarkEnd w:id="0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phage SPQS1]_NC_021868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E-54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26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26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372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401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8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3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5E-67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27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27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409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430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0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7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8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6E-41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28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28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430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461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1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6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6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17H_NC_029026.1:hypothetical protein PHIEF17H_1280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E-65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29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29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459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4789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3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5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2E-35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30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30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480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516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9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5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9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9E-74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31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31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603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6219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0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8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6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116" w:type="pct"/>
            <w:noWrap/>
            <w:hideMark/>
          </w:tcPr>
          <w:p w:rsidR="00041299" w:rsidRPr="001B2809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fr-BE" w:eastAsia="es-ES"/>
              </w:rPr>
              <w:t>Enterococcus</w:t>
            </w:r>
            <w:r w:rsidR="00041299" w:rsidRPr="001B2809"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  <w:t xml:space="preserve"> phage VD13_NC_024212: hypothetical protein X878_0078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E-23</w:t>
            </w:r>
          </w:p>
        </w:tc>
      </w:tr>
      <w:tr w:rsidR="00041299" w:rsidRPr="00C674A7" w:rsidTr="000412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32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32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630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664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3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4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8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116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hypothetical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33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33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670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683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4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5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SHEF2: hypothetical protein phiSHEF2_59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E-19</w:t>
            </w:r>
          </w:p>
        </w:tc>
      </w:tr>
      <w:tr w:rsidR="00041299" w:rsidRPr="00C674A7" w:rsidTr="000412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34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34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697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720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5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0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569" w:type="pct"/>
            <w:noWrap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CP3_NC_027335: hypothetical protein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E-45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35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35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728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756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1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1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1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-P29: hypothetical protein EFP29_02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E-52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36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36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761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779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9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0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1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1E-35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37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37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774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7899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1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2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CP3_NC_027335: hypothetical protein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.005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38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38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798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812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7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4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6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CP3_NC_027335: hypothetical protein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E-23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39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39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840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826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7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3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8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6E-16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40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40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903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871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6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6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5E-68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41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41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939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908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3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7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3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17H_NC_029026.1:hypothetical protein PHIEF17H_1400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7E-64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42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42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965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942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7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0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2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1E-06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43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43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985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9659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4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6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3E-36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lastRenderedPageBreak/>
              <w:t>144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44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037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018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3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9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3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8E-37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45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45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063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041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2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2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9E-44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46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46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090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065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3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4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4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LK1_NC_029026: hypothetical protein EFLK1_ORF050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E-55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47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47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128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090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6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0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9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CP3_NC_027335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E-60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48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48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170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151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5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5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4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8E-41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49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49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222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170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71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9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LK1_NC_029026: hypothetical protein EFLK1_ORF045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E-122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50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50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248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223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2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7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2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8E-50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51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51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303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249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80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6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9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4E-108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52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52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342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303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0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5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9E-84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53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53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378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342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8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7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9E-80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54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54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395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378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6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7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3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E-33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55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55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448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394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80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0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LK1_NC_029026: hypothetical protein EFLK1_ORF039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E-128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56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56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495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448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54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6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1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LK1_NC_029026: hypothetical protein EFLK1_ORF038;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E-111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57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57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541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494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56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3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9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LK1_NC_029026: hypothetical protein EFLK1_ORF037;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E-109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58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58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563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543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6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6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4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LK1_NC_029026: hypothetical protein EFLK1_ORF036;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E-39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59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59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611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574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1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0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1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LK1_NC_029026: hypothetical protein EFLK1_ORF034;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5E-84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60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60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628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6109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9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5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3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LK1_NC_029026: hypothetical protein EFLK1_ORF033;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E-32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61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61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682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630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72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2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2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LK1_NC_029026: hypothetical protein EFLK1_ORF032;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E-125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62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62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729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682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57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3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4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LK1_NC_029026: hypothetical protein EFLK1_ORF031;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0E-92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63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63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799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729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35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0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6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LK1_NC_029026: hypothetical protein EFLK1_ORF030;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E-174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64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64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846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802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6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6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2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6E-102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65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65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870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851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2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6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2E-35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66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66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916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870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53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9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5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  <w:r w:rsidR="001B2809"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M1EF22: hypothetical protein PHIM1EF22_1620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E-105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67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67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935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917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8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9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9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7E-25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68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68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954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935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4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2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6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7E-32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69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69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997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954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5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3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4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E-96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70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70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081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007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46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3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6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Serine/threonine protein phosphatase (EC 3.1.3.16)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putative serine/threonine protein phosphatase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5E-177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71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71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128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080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59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3E-107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72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72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154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129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3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7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2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9E-53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lastRenderedPageBreak/>
              <w:t>173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73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2149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153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03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4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utative 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metallo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-dependent phosphatase1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LK1_NC_029026: putative </w:t>
            </w:r>
            <w:proofErr w:type="spellStart"/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metallo</w:t>
            </w:r>
            <w:proofErr w:type="spellEnd"/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-dependent phosphatase1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E-144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74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74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251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216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6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4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17H_NC_029026.1:hypothetical protein PHIEF17H_1720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E-77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75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75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262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2509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8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2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4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-20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76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76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285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2639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0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6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3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2E-42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77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77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335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293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7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7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9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7E-99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78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78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373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335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7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2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1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0E-85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79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79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401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374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1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7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2</w:t>
            </w:r>
          </w:p>
        </w:tc>
        <w:tc>
          <w:tcPr>
            <w:tcW w:w="569" w:type="pct"/>
            <w:noWrap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LK1_NC_029026: hypothetical protein EFLK1_ORF014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E-60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80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80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420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397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5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4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LK1_NC_029026: hypothetical protein EFLK1_ORF013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E-47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81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81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446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429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7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7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2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3E-33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82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82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480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445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4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9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6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17H_NC_029026.1:hypothetical protein PHIEF17H_1790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E-73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83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83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504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480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0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8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9E-52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84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84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529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503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4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7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3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9E-54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85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85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563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530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1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4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9E-77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86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86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604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561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5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7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9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4E-99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87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87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652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606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53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0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4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LK1_NC_029026: hypothetical protein EFLK1_ORF006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6E-108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88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88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674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651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5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5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EFLK1_NC_029026: hypothetical protein EFLK1_ORF005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E-44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89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89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716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673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3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9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6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6E-102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90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90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740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716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7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8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5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9E-45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91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91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782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739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3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7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4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3E-96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92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92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825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783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0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9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4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DNA 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methyltransferase</w:t>
            </w:r>
            <w:proofErr w:type="spellEnd"/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faecalis: DNA (cytosine-5-)-</w:t>
            </w:r>
            <w:proofErr w:type="spellStart"/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methyltransferase</w:t>
            </w:r>
            <w:proofErr w:type="spellEnd"/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E-81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93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93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855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832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6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6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DNA 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methyltransferase</w:t>
            </w:r>
            <w:proofErr w:type="spellEnd"/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faecalis: DNA (cytosine-5-)-</w:t>
            </w:r>
            <w:proofErr w:type="spellStart"/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methyltransferase</w:t>
            </w:r>
            <w:proofErr w:type="spellEnd"/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E-45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94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94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900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867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9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CF69E1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Ribonucleotide reductase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class 1b (aerobic), beta subunit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putative ribonucleotide reductase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9E-73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95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95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923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908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8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7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utative protein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</w:t>
            </w:r>
            <w:r w:rsidR="00C674A7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hypothetical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rotein; .2;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-07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96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96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000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937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09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5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2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HTH homing 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lastRenderedPageBreak/>
              <w:t>endonuclease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lastRenderedPageBreak/>
              <w:t xml:space="preserve">PHAGE_Lactoc_WRP3_NC_027341: HTH homing endonuclease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6E-35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lastRenderedPageBreak/>
              <w:t>197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97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070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011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95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3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3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Ribonucleotide reductase of class 1b (aerobic), beta subunit (EC 1.17.4.1)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putative ribonucleotide reductase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9E-140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98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98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286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071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16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2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CF6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Ribonucleotide reductase class 1b (aerobic), alpha subunit (EC 1.17.4.1)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putative ribonucleotide reductase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0E+00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199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199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311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287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0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9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4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Glutaredoxin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-like protein 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NrdH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, required for reduction of Ribonucleotide reductase class 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Ib</w:t>
            </w:r>
            <w:proofErr w:type="spellEnd"/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putative ribonucleotide reductase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5E-53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200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200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3509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324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8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1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3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7E-54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201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201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382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351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01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0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5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.23e-65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202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202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414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391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6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3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1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utative phage transcriptional regulator</w:t>
            </w:r>
            <w:r w:rsid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rotein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putative transcriptional regulator;  (XRE-family </w:t>
            </w:r>
            <w:r w:rsidR="00C674A7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transcriptional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regulator)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e-45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203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203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4429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420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4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4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1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.10e-47</w:t>
            </w: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204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204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482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454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4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7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5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3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17H_NC_029026.1:hypothetical protein PHIEF17H_2010;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e-62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494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4876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tRNA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-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Thr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-TGT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tRNA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-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Thr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-TGT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205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205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606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497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63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1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2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6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 with ATP binding motive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0.00E+00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650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6435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tRNA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-Met-CAT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tRNA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-Met-CAT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664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656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tRNA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-Ile-GAT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tRNA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-Ile-GAT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766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759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tRNA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-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Arg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-TCT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tRNA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-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Arg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-TCT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41299" w:rsidRPr="00C674A7" w:rsidTr="0004129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822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8149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tRNA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-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Trp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-CCA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tRNA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-</w:t>
            </w: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Trp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-CCA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854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8471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tRNA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-Pseudo-GTC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proofErr w:type="spellStart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tRNA</w:t>
            </w:r>
            <w:proofErr w:type="spellEnd"/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-Pseudo-GTC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41299" w:rsidRPr="00C674A7" w:rsidTr="000412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lastRenderedPageBreak/>
              <w:t>206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206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9347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921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4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7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3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3E-20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207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207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0360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0022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2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2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66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9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1B2809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fr-BE" w:eastAsia="es-ES"/>
              </w:rPr>
              <w:t>Enterococcus</w:t>
            </w:r>
            <w:r w:rsidR="00041299" w:rsidRPr="001B2809">
              <w:rPr>
                <w:rFonts w:eastAsia="Times New Roman" w:cstheme="minorHAnsi"/>
                <w:color w:val="000000" w:themeColor="text1"/>
                <w:sz w:val="20"/>
                <w:szCs w:val="20"/>
                <w:lang w:val="fr-BE" w:eastAsia="es-ES"/>
              </w:rPr>
              <w:t xml:space="preserve"> phage phiEF17H_NC_029026.1: putative structural protein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E-63</w:t>
            </w:r>
          </w:p>
        </w:tc>
      </w:tr>
      <w:tr w:rsidR="00041299" w:rsidRPr="00C674A7" w:rsidTr="000412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208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208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0768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0424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14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3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7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4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1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E-76</w:t>
            </w:r>
          </w:p>
        </w:tc>
      </w:tr>
      <w:tr w:rsidR="00041299" w:rsidRPr="00C674A7" w:rsidTr="0004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" w:type="pct"/>
          </w:tcPr>
          <w:p w:rsidR="00041299" w:rsidRPr="00C674A7" w:rsidRDefault="00041299" w:rsidP="00041299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val="en-GB" w:eastAsia="es-ES"/>
              </w:rPr>
              <w:t>209</w:t>
            </w:r>
          </w:p>
        </w:tc>
        <w:tc>
          <w:tcPr>
            <w:tcW w:w="413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phi156_209</w:t>
            </w:r>
          </w:p>
        </w:tc>
        <w:tc>
          <w:tcPr>
            <w:tcW w:w="28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106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140803</w:t>
            </w:r>
          </w:p>
        </w:tc>
        <w:tc>
          <w:tcPr>
            <w:tcW w:w="278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86</w:t>
            </w:r>
          </w:p>
        </w:tc>
        <w:tc>
          <w:tcPr>
            <w:tcW w:w="307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93</w:t>
            </w:r>
          </w:p>
        </w:tc>
        <w:tc>
          <w:tcPr>
            <w:tcW w:w="232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  <w:r w:rsidR="00CF69E1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.</w:t>
            </w: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569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16" w:type="pct"/>
            <w:noWrap/>
            <w:hideMark/>
          </w:tcPr>
          <w:p w:rsidR="00041299" w:rsidRPr="00C674A7" w:rsidRDefault="001B280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1B280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GB" w:eastAsia="es-ES"/>
              </w:rPr>
              <w:t>Enterococcus</w:t>
            </w:r>
            <w:r w:rsidR="00041299"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 xml:space="preserve"> phage phiEF24C_NC_009904: hypothetical protein;  </w:t>
            </w:r>
          </w:p>
        </w:tc>
        <w:tc>
          <w:tcPr>
            <w:tcW w:w="341" w:type="pct"/>
            <w:noWrap/>
            <w:hideMark/>
          </w:tcPr>
          <w:p w:rsidR="00041299" w:rsidRPr="00C674A7" w:rsidRDefault="00041299" w:rsidP="0004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</w:pPr>
            <w:r w:rsidRPr="00C674A7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ES"/>
              </w:rPr>
              <w:t>2E-53</w:t>
            </w:r>
          </w:p>
        </w:tc>
      </w:tr>
    </w:tbl>
    <w:p w:rsidR="00041299" w:rsidRPr="00C674A7" w:rsidRDefault="00041299">
      <w:pPr>
        <w:rPr>
          <w:rFonts w:cstheme="minorHAnsi"/>
          <w:lang w:val="en-GB"/>
        </w:rPr>
      </w:pPr>
    </w:p>
    <w:p w:rsidR="00041299" w:rsidRPr="00C674A7" w:rsidRDefault="00041299">
      <w:pPr>
        <w:rPr>
          <w:rFonts w:cstheme="minorHAnsi"/>
          <w:lang w:val="en-GB"/>
        </w:rPr>
      </w:pPr>
    </w:p>
    <w:p w:rsidR="00041299" w:rsidRPr="00C674A7" w:rsidRDefault="00041299">
      <w:pPr>
        <w:rPr>
          <w:rFonts w:cstheme="minorHAnsi"/>
          <w:lang w:val="en-GB"/>
        </w:rPr>
      </w:pPr>
    </w:p>
    <w:p w:rsidR="00041299" w:rsidRPr="00C674A7" w:rsidRDefault="00041299">
      <w:pPr>
        <w:rPr>
          <w:rFonts w:cstheme="minorHAnsi"/>
          <w:lang w:val="en-GB"/>
        </w:rPr>
      </w:pPr>
    </w:p>
    <w:p w:rsidR="00041299" w:rsidRPr="00C674A7" w:rsidRDefault="00041299">
      <w:pPr>
        <w:rPr>
          <w:rFonts w:cstheme="minorHAnsi"/>
          <w:lang w:val="en-GB"/>
        </w:rPr>
      </w:pPr>
    </w:p>
    <w:sectPr w:rsidR="00041299" w:rsidRPr="00C674A7" w:rsidSect="003C224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C2248"/>
    <w:rsid w:val="00040464"/>
    <w:rsid w:val="00041299"/>
    <w:rsid w:val="00071D03"/>
    <w:rsid w:val="000859F6"/>
    <w:rsid w:val="000E0AF1"/>
    <w:rsid w:val="000E569E"/>
    <w:rsid w:val="00120BA5"/>
    <w:rsid w:val="001B2809"/>
    <w:rsid w:val="001C6BED"/>
    <w:rsid w:val="002178C8"/>
    <w:rsid w:val="002C6447"/>
    <w:rsid w:val="002E4B4A"/>
    <w:rsid w:val="002F1164"/>
    <w:rsid w:val="00325304"/>
    <w:rsid w:val="003C12AD"/>
    <w:rsid w:val="003C2248"/>
    <w:rsid w:val="004264D1"/>
    <w:rsid w:val="00483142"/>
    <w:rsid w:val="004B3CC8"/>
    <w:rsid w:val="004E0D21"/>
    <w:rsid w:val="00511FAE"/>
    <w:rsid w:val="005234CE"/>
    <w:rsid w:val="0052744E"/>
    <w:rsid w:val="006E0E8D"/>
    <w:rsid w:val="0078680F"/>
    <w:rsid w:val="00790F3E"/>
    <w:rsid w:val="007B5863"/>
    <w:rsid w:val="00897D09"/>
    <w:rsid w:val="008B45BF"/>
    <w:rsid w:val="008C4775"/>
    <w:rsid w:val="008D7D6F"/>
    <w:rsid w:val="009817FF"/>
    <w:rsid w:val="0099119F"/>
    <w:rsid w:val="009C6EBC"/>
    <w:rsid w:val="00A266C7"/>
    <w:rsid w:val="00A3368E"/>
    <w:rsid w:val="00A60212"/>
    <w:rsid w:val="00AC3239"/>
    <w:rsid w:val="00AD486F"/>
    <w:rsid w:val="00B04F1B"/>
    <w:rsid w:val="00B078B5"/>
    <w:rsid w:val="00B07B8D"/>
    <w:rsid w:val="00B366FA"/>
    <w:rsid w:val="00B414D0"/>
    <w:rsid w:val="00B662E9"/>
    <w:rsid w:val="00BB16B3"/>
    <w:rsid w:val="00C674A7"/>
    <w:rsid w:val="00C84851"/>
    <w:rsid w:val="00CA2CDB"/>
    <w:rsid w:val="00CC0C2F"/>
    <w:rsid w:val="00CD2556"/>
    <w:rsid w:val="00CD3FBB"/>
    <w:rsid w:val="00CF69E1"/>
    <w:rsid w:val="00D42F75"/>
    <w:rsid w:val="00DD6229"/>
    <w:rsid w:val="00EA7D21"/>
    <w:rsid w:val="00F453D2"/>
    <w:rsid w:val="00F65465"/>
    <w:rsid w:val="00F84C19"/>
    <w:rsid w:val="00FC0C87"/>
    <w:rsid w:val="00FD2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C77E078-7DC9-44A9-8991-1C125762B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68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delista6concolores1">
    <w:name w:val="Tabla de lista 6 con colores1"/>
    <w:basedOn w:val="Tablanormal"/>
    <w:uiPriority w:val="51"/>
    <w:rsid w:val="003C224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delista1clara1">
    <w:name w:val="Tabla de lista 1 clara1"/>
    <w:basedOn w:val="Tablanormal"/>
    <w:uiPriority w:val="46"/>
    <w:rsid w:val="002178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041299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Ttulo">
    <w:name w:val="Title"/>
    <w:basedOn w:val="Normal"/>
    <w:next w:val="Normal"/>
    <w:link w:val="TtuloCar"/>
    <w:qFormat/>
    <w:rsid w:val="00041299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tuloCar">
    <w:name w:val="Título Car"/>
    <w:basedOn w:val="Fuentedeprrafopredeter"/>
    <w:link w:val="Ttulo"/>
    <w:rsid w:val="00041299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041299"/>
    <w:pPr>
      <w:spacing w:after="120"/>
    </w:pPr>
    <w:rPr>
      <w:i/>
    </w:rPr>
  </w:style>
  <w:style w:type="paragraph" w:styleId="Subttulo">
    <w:name w:val="Subtitle"/>
    <w:basedOn w:val="Normal"/>
    <w:next w:val="Normal"/>
    <w:link w:val="SubttuloCar"/>
    <w:uiPriority w:val="11"/>
    <w:qFormat/>
    <w:rsid w:val="0004129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041299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459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06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9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61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65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13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198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252</Words>
  <Characters>23392</Characters>
  <Application>Microsoft Office Word</Application>
  <DocSecurity>0</DocSecurity>
  <Lines>194</Lines>
  <Paragraphs>5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so H. Magadan</dc:creator>
  <cp:lastModifiedBy>ladero</cp:lastModifiedBy>
  <cp:revision>2</cp:revision>
  <dcterms:created xsi:type="dcterms:W3CDTF">2018-10-24T11:55:00Z</dcterms:created>
  <dcterms:modified xsi:type="dcterms:W3CDTF">2018-10-24T11:55:00Z</dcterms:modified>
</cp:coreProperties>
</file>